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BC1" w:rsidRPr="000D7195" w:rsidRDefault="00017D23">
      <w:pPr>
        <w:rPr>
          <w:rFonts w:ascii="Times New Roman" w:eastAsia="SimSun" w:hAnsi="Times New Roman" w:cs="Times New Roman"/>
          <w:color w:val="000000"/>
          <w:sz w:val="22"/>
          <w:szCs w:val="22"/>
        </w:rPr>
      </w:pPr>
      <w:r w:rsidRPr="000D7195">
        <w:rPr>
          <w:rFonts w:ascii="Times New Roman" w:hAnsi="Times New Roman" w:cs="Times New Roman"/>
          <w:sz w:val="24"/>
        </w:rPr>
        <w:t>Table S2. Statistical table of base information before and after filtering.</w:t>
      </w:r>
    </w:p>
    <w:tbl>
      <w:tblPr>
        <w:tblW w:w="9990" w:type="dxa"/>
        <w:tblInd w:w="-6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60"/>
        <w:gridCol w:w="1440"/>
        <w:gridCol w:w="1350"/>
        <w:gridCol w:w="1334"/>
        <w:gridCol w:w="1242"/>
        <w:gridCol w:w="1242"/>
        <w:gridCol w:w="2122"/>
      </w:tblGrid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685B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Before Filterin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685BC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685BC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After Filtering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685BC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685BC1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Sample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Clean Data(bp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 w:rsidP="00576195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 xml:space="preserve"> Q 20(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Q 30(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HQ Clean Data(bp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Q 20(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Q 30(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C-7d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109923855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10718336559 (97.51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10305358473 (93.75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105535325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10395208752 (98.50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10065410476 (95.37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C-7d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6605017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382111601 (96.79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997459864 (92.34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2137532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061783043 (98.15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761357136 (94.49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C-7d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6858678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480149076 (96.92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190260610 (92.59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36217390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247061980 (98.19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018003828 (94.59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V-7d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391753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197356238 (97.68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897396319 (94.11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10760218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990148502 (98.55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747073036 (95.55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V-7d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9955769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793559670 (97.47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488614980 (93.66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69572419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576551052 (98.45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333207834 (95.29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V-7d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7002047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519459805 (97.65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241158346 (94.04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4336856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325292442 (98.54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100506453 (95.52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C-14d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107812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924411793 (97.74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640279572 (94.23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8491727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736503924 (98.56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505184460 (95.62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C-14d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032033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884227395 (97.90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652578643 (94.60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8212736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730296388 (98.67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540782822 (95.89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C-14d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7781316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624306877 (97.73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386353968 (94.22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55393098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460548284 (98.58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267367804 (95.63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V-14d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385446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209701883 (97.62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940566387 (93.98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12824907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022939320 (98.52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806153415 (95.48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V-14d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1578323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998521196 (97.77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750994661 (94.32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92921328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831368936 (98.59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629740975 (95.68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V-14d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0574182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 xml:space="preserve">592499669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(97.81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 xml:space="preserve">571865217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(94.41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58651302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 xml:space="preserve">578420568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(98.62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5616077600 (95.75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lastRenderedPageBreak/>
              <w:t>NC-21d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4418805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292858186 (97.69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062766183 (94.11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2257844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135888633 (98.56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5949805867 (95.57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C-21d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2867249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116127010 (97.66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852736355 (94.04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70360384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933362857 (98.54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720317656 (95.51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NC-21d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928085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757921327 (97.54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499302821 (93.81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68065826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579148535 (98.48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371736188 (95.38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V-21d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5895336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428247551 (97.55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184131781 (93.85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34857036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253176973 (98.50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6058015576 (95.42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V-21d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872269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660073273 (97.61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335947546 (93.96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5614660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434793268 (98.52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174220610 (95.48%)</w:t>
            </w:r>
          </w:p>
        </w:tc>
      </w:tr>
      <w:tr w:rsidR="00685BC1">
        <w:trPr>
          <w:trHeight w:val="286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FAV-21d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92295468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949593686 (96.97%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559138453 (92.74%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79136438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638221330 (98.26%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85BC1" w:rsidRDefault="00017D2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/>
              </w:rPr>
              <w:t>8341308500 (94.88%)</w:t>
            </w:r>
          </w:p>
        </w:tc>
      </w:tr>
    </w:tbl>
    <w:p w:rsidR="00685BC1" w:rsidRPr="00092F4E" w:rsidRDefault="00576195">
      <w:pPr>
        <w:rPr>
          <w:rFonts w:ascii="Times New Roman" w:hAnsi="Times New Roman" w:cs="Times New Roman"/>
        </w:rPr>
      </w:pPr>
      <w:r w:rsidRPr="00092F4E">
        <w:rPr>
          <w:rFonts w:ascii="Times New Roman" w:hAnsi="Times New Roman" w:cs="Times New Roman"/>
        </w:rPr>
        <w:t xml:space="preserve">Note: </w:t>
      </w:r>
      <w:r w:rsidR="00017D23" w:rsidRPr="00092F4E">
        <w:rPr>
          <w:rFonts w:ascii="Times New Roman" w:hAnsi="Times New Roman" w:cs="Times New Roman"/>
        </w:rPr>
        <w:t>NC, Control, uninfected chickens; FA</w:t>
      </w:r>
      <w:bookmarkStart w:id="0" w:name="_GoBack"/>
      <w:bookmarkEnd w:id="0"/>
      <w:r w:rsidR="00017D23" w:rsidRPr="00092F4E">
        <w:rPr>
          <w:rFonts w:ascii="Times New Roman" w:hAnsi="Times New Roman" w:cs="Times New Roman"/>
        </w:rPr>
        <w:t>V, chickens Infected with FAdV-4.</w:t>
      </w:r>
    </w:p>
    <w:sectPr w:rsidR="00685BC1" w:rsidRPr="00092F4E" w:rsidSect="00474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7126" w:rsidRDefault="00EE7126" w:rsidP="000D7195">
      <w:pPr>
        <w:spacing w:after="0" w:line="240" w:lineRule="auto"/>
      </w:pPr>
      <w:r>
        <w:separator/>
      </w:r>
    </w:p>
  </w:endnote>
  <w:endnote w:type="continuationSeparator" w:id="0">
    <w:p w:rsidR="00EE7126" w:rsidRDefault="00EE7126" w:rsidP="000D7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7126" w:rsidRDefault="00EE7126" w:rsidP="000D7195">
      <w:pPr>
        <w:spacing w:after="0" w:line="240" w:lineRule="auto"/>
      </w:pPr>
      <w:r>
        <w:separator/>
      </w:r>
    </w:p>
  </w:footnote>
  <w:footnote w:type="continuationSeparator" w:id="0">
    <w:p w:rsidR="00EE7126" w:rsidRDefault="00EE7126" w:rsidP="000D71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9630E8"/>
    <w:rsid w:val="00017D23"/>
    <w:rsid w:val="00092F4E"/>
    <w:rsid w:val="000B5CAA"/>
    <w:rsid w:val="000D7195"/>
    <w:rsid w:val="00124B10"/>
    <w:rsid w:val="00377912"/>
    <w:rsid w:val="004743BB"/>
    <w:rsid w:val="00576195"/>
    <w:rsid w:val="00685BC1"/>
    <w:rsid w:val="009630E8"/>
    <w:rsid w:val="00992857"/>
    <w:rsid w:val="00AF1FFC"/>
    <w:rsid w:val="00C044C9"/>
    <w:rsid w:val="00E75BAF"/>
    <w:rsid w:val="00ED64CD"/>
    <w:rsid w:val="00EE7126"/>
    <w:rsid w:val="081D0C49"/>
    <w:rsid w:val="679A27FC"/>
    <w:rsid w:val="7F544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44C9"/>
    <w:pPr>
      <w:widowControl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D7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D719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0D719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D719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D7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D719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0D719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D719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2054</Characters>
  <Application>Microsoft Office Word</Application>
  <DocSecurity>0</DocSecurity>
  <Lines>17</Lines>
  <Paragraphs>4</Paragraphs>
  <ScaleCrop>false</ScaleCrop>
  <Company>Microsoft</Company>
  <LinksUpToDate>false</LinksUpToDate>
  <CharactersWithSpaces>2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GC</dc:creator>
  <cp:lastModifiedBy>0005809</cp:lastModifiedBy>
  <cp:revision>7</cp:revision>
  <dcterms:created xsi:type="dcterms:W3CDTF">2018-09-17T00:24:00Z</dcterms:created>
  <dcterms:modified xsi:type="dcterms:W3CDTF">2019-06-26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